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42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214"/>
        <w:gridCol w:w="1266"/>
        <w:gridCol w:w="1319"/>
        <w:gridCol w:w="1266"/>
        <w:gridCol w:w="1214"/>
        <w:gridCol w:w="29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0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able S1: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e n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umber of deaths cases and the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age-standardized deaths rate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bookmarkStart w:id="0" w:name="OLE_LINK2"/>
            <w:r>
              <w:rPr>
                <w:rFonts w:hint="default" w:ascii="Times New Roman" w:hAnsi="Times New Roman" w:cs="Times New Roman"/>
                <w:b w:val="0"/>
                <w:bCs w:val="0"/>
              </w:rPr>
              <w:t xml:space="preserve">of 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ead exposure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 xml:space="preserve">-related 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ischemic stroke</w:t>
            </w:r>
            <w:bookmarkEnd w:id="0"/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in 1990 and 2019, and its tren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 from 1990 to 2019 globally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m_199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R_19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m_20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R_201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PC_C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107 (32309-995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1 (0.92-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688 (71550-1957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6 (0.91-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6 (-0.51-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636 (11014-44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 (0.55-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898 (24764-828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 (0.56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8 (-0.65-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470 (21056-57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6 (1.41-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790 (46853-1145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4 (1.37-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4 (-0.5-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-2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 (0.00-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 (0.00-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 (0.00-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-2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 (19-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 (2-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32 (-4.51--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-3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4 (46-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1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 (9-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84 (-4.16--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-3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5 (106-4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 (0.03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9 (36-3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1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06 (-3.43--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-4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1 (219-8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 (0.08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6 (115-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 (0.02-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52 (-2.84-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-4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6 (454-14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 (0.2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7 (396-17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 (0.08-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02 (-2.27-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-5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36 (1050-3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 (0.49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92 (1196-37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 (0.27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77 (-1.94-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-5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14 (1835-4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3 (0.99-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80 (2233-6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 (0.6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51 (-1.65-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-6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73 (3691-10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5 (2.3-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60 (5163-136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3 (1.65-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4 (-1.36-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-6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32 (4200-13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5 (3.4-1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51 (7434-21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3 (2.88-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87 (-1.1-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-7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32 (5102-18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17 (6.04-2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261 (10470-324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6 (5.6-1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5 (-0.79-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-7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98 (5631-198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41 (9.18-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082 (13437-36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95 (10.58-2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1 (-0.31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-8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10 (3410-174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45 (9.68-4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695 (11261-419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88 (13.34-4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 (0.21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-8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97 (2051-113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48 (13.61-7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38 (8711-336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48 (20.03-7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 (0.24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-9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31 (798-47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.63 (18.11-10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82 (3696-158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13 (21.92-9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7 (-0.37-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+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2 (270-1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06 (26.26-15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40 (1258-6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.68 (26.36-12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2 (-0.7--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I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33 (2494-164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 (0.24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22 (1745-14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 (0.07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98 (-4.16--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930 (7497-306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2 (0.77-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637 (14712-506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5 (0.74-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9 (-0.93-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80 (11730-30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7 (1.4-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033 (27945-73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7 (1.32-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9 (-0.29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68 (7474-189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4 (1.68-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395 (20168-463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2 (1.81-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-0.19-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66 (2379-63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8 (1.35-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40 (6139-146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9 (1.59-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 (0.11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BD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64 (2228-63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8 (1.0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93 (5291-145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1 (1.15-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 (0.29-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rican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11 (1170-39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5 (0.69-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56 (2636-84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5 (0.79-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 (0.05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79 (2931-103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 (0.5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82 (3668-135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 (0.28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14 (-2.2-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 (67-2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 (0.39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4 (139-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 (0.27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2 (-1.57-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520 (23788-61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3 (1.43-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809 (59791-1473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8 (1.4-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2 (-0.42-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6 (111-4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 (0.51-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5 (109-4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 (0.18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88 (-4.07--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7 (272-7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(1.12-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7 (553-14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3 (1.07-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6 (-0.23-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7 (155-1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9 (0.39-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7 (271-16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8 (0.55-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 (-0.4-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49 (530-46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6 (0.39-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53 (864-54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 (0.37-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56 (-1.9-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1 (713-16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4 (1.04-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93 (1283-33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(0.59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14 (-2.22--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2 (94-3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 (0.61-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8 (267-9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6 (0.8-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 (0.35-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monwealth High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8 (272-23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 (0.18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5 (197-17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 (0.06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29 (-4.5--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monwealth Low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80 (1337-34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9 (2.05-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29 (3659-97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5 (2.21-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 (0.13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monwealth Middle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87 (6378-166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2 (1.4-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684 (16005-368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8 (1.36-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5 (-0.91--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860 (12491-31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7 (1.72-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675 (32428-806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6 (1.79-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 (-0.01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 Asia &amp; Pacific - 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543 (14401-38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 (1.24-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824 (36680-97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3 (1.25-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-0.2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76 (2-68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 (0-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84 (46-68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 (0.01-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53 (-2.11-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ern Mediterranean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80 (3183-78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 (2.15-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31 (7417-17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1 (2.31-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 (-0.06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2 (503-15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9 (0.95-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8 (1063-3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5 (0.99-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 (0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00 (2835-238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 (0.28-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26 (2649-22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 (0.15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65 (-2.88--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urope &amp; Central Asia - 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14 (2956-245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 (0.29-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97 (2821-23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 (0.15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54 (-2.79--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uropean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97 (2978-246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 (0.29-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30 (2857-234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 (0.16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53 (-2.78--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2 (262-3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 (0.14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4 (189-3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 (0.03-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37 (-5.54--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8 (944-45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 (0.25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8 (524-4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 (0.07-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61 (-3.82--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tin America &amp; Caribbean - 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85 (1992-59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9 (0.88-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10 (3104-96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 (0.49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05 (-2.09-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ddle East &amp; North Africa - 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80 (2232-5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8 (2.19-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29 (4866-12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1 (1.93-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4 (-0.53--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29 (2842-69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6 (2.05-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47 (6544-16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 (1.88-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9 (-0.39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8 (944-45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 (0.25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8 (524-4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 (0.07-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61 (-3.82--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 (1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 (0.05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 (2-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 (0.06-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 (-0.15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ion of the Americ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79 (2931-103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 (0.5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82 (3668-135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 (0.28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14 (-2.2-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-East Asia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88 (7670-20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3 (1.58-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256 (20877-494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9 (1.52-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7 (-0.73-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42 (7087-18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5 (1.83-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591 (19068-42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8 (1.68-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71 (-1.02-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 Asia - 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06 (7336-189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6 (1.83-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682 (19838-44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9 (1.7-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8 (-0.98--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61 (1288-5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8 (0.64-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05 (3789-147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2 (0.8-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 (0.49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9 (10-4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 (0.02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1 (42-5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 (0.05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01 (-2.13-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5 (96-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 (0.42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4 (222-9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 (0.52-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 (0.24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b-Saharan Africa - 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94 (1378-4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1 (0.81-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01 (3104-93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6 (0.93-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 (0.1-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94 (898-28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8 (1.22-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48 (1110-38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 (0.5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93 (-2.98--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8 (2132-118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 (0.35-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94 (1371-88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 (0.11-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2 (-4.37--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Pacif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158 (13191-356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8 (1.29-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068 (33362-87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6 (1.28-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 (-0.28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3 (331-13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 (0.49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5 (802-26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 (0.61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 (0.01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orld Bank High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83 (3808-22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 (0.3-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68 (2698-19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 (0.09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02 (-4.19--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orld Bank Low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6 (1231-35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7 (1.11-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66 (3069-8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 (1.31-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 (0.26-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orld Bank Lower Middle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514 (10294-29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9 (1.31-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940 (27655-676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 (1.48-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-0.22-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orld Bank Upper Middle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335 (16050-463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3 (1.22-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053 (38093-1033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6 (1.24-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 (-0.3-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p/>
    <w:p/>
    <w:p/>
    <w:p/>
    <w:p/>
    <w:p/>
    <w:p/>
    <w:tbl>
      <w:tblPr>
        <w:tblW w:w="842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497"/>
        <w:gridCol w:w="1417"/>
        <w:gridCol w:w="1577"/>
        <w:gridCol w:w="1417"/>
        <w:gridCol w:w="12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Table S2：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The number of DALYs cases and the </w:t>
            </w:r>
            <w:bookmarkStart w:id="1" w:name="OLE_LINK7"/>
            <w:r>
              <w:rPr>
                <w:rFonts w:hint="eastAsia" w:ascii="Times New Roman" w:hAnsi="Times New Roman"/>
                <w:sz w:val="21"/>
                <w:szCs w:val="21"/>
              </w:rPr>
              <w:t>age-standardized DALYs rate</w:t>
            </w:r>
            <w:bookmarkEnd w:id="1"/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</w:rPr>
              <w:t>of lead exposure-related ischemic strok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in 1990 and 2019, and its trends from 1990 to 2019 globally. </w:t>
            </w:r>
            <w: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Abbreviation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 DALYs, disability-adjusted-life-years.</w:t>
            </w:r>
            <w:bookmarkStart w:id="2" w:name="_GoBack"/>
            <w:bookmarkEnd w:id="2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m_19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R_199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m_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R_20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PC_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oba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5183 (762067-21992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21 (19.87-58.2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01420 (1470902-39199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21 (18.17-48.7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3 (-0.68--0.3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1654 (248114-9028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98 (11.89-43.4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6700 (494641-16149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5 (11.26-36.8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6 (-0.71--0.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3529 (504156-13167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.12 (29.34-76.6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4720 (958481-23660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78 (26.17-63.6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5 (-0.7--0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-24 year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87 (2528-245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5 (0.57-5.5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26 (232-156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 (0.04-2.5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36 (-4.49--4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-29 year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56 (4925-304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 (1.28-7.8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50 (902-236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 (0.15-3.9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77 (-4.04--3.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-34 year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741 (9400-418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5 (2.66-11.8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23 (3107-343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8 (0.57-6.3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99 (-3.3--2.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-39 year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652 (14709-567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1 (5.14-19.8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518 (8111-565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8 (1.64-11.4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36 (-2.63--2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-44 year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460 (25474-826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71 (10.96-35.5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951 (22691-1056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3 (4.79-22.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82 (-2.04--1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-49 year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719 (48719-1402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2 (22.92-65.9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518 (56598-1924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13 (12.96-44.0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54 (-1.69--1.3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-54 year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561 (74291-1982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88 (40.07-106.9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571 (93639-2729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59 (25.24-73.5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7 (-1.4--1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-59 year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7599 (120697-3282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.45 (75.13-204.3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6485 (178856-4766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.26 (57.23-152.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2 (-1.14--0.9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-64 year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7770 (113970-3589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.45 (92.29-290.6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6775 (215102-6191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.31 (83.18-239.4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7 (-0.86--0.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-69 year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1756 (110932-3922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6.06 (131.26-464.1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3402 (244355-7395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8.38 (130.61-395.2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9 (-0.6--0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-74 year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030 (95072-3407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1.16 (155.07-555.7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9131 (238242-6569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7.76 (187.51-517.0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 (-0.14-0.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-79 year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881 (44103-2242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.83 (125.22-636.6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0941 (148688-5618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6.47 (176.12-665.5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 (0.33-0.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-84 year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172 (19900-1098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2.87 (132.06-729.2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7718 (85718-3311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8.73 (197.14-761.7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 (0.33-0.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-89 year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564 (5922-348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5.93 (134.41-790.2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391 (27917-1191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0.1 (165.6-706.8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9 (-0.28-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-94 year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34 (1511-89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1.31 (146.8-871.1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120 (7051-343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8.67 (147.72-719.7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 (-0.68--0.5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+ year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I regio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968 (44421-2937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21 (4.18-27.5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403 (25628-2222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8 (1.18-10.9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77 (-3.91--3.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SDI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4195 (172084-6466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18 (16.58-62.7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0556 (286510-9544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 (14.01-46.7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95 (-1.18--0.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middle SDI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8627 (293445-7267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.49 (30.2-76.5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8162 (601288-15267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71 (25.59-66.2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4 (-0.59--0.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ddle SDI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1363 (181954-4420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24 (33.61-81.5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8321 (409049-9396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41 (32.65-74.8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2 (-0.4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-middle SDI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414 (58138-1531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65 (27.24-70.9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832 (132132-3198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34 (29.29-69.1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-0.12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SDI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BD regio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558 (53103-1530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94 (20.67-58.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496 (111270-3270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75 (21.03-59.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 (-0.01-0.3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ric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097 (27319-949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73 (13.83-46.6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028 (52353-1790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1 (13.42-43.7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9 (-0.37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rican Regio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752 (58275-2042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92 (9.71-33.6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763 (60835-2317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5 (4.66-17.9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49 (-2.54--2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eric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03 (1330-51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 (7.02-26.2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81 (2357-89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6 (4.41-16.6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82 (-1.97--1.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ean Latin Americ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9443 (592473-14569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27 (30.94-76.8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97093 (1246060-30370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56 (27.38-66.1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8 (-0.65--0.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56 (1965-71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7 (8.32-31.1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24 (1362-60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8 (2.41-10.8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2 (-4.35--4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as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43 (5591-144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09 (21.83-56.3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498 (9556-251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93 (18.45-48.7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7 (-0.53--0.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ibbe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71 (3111-247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36 (7.1-55.2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97 (4827-356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37 (8.27-54.5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4 (-0.81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As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008 (11137-928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22 (7.63-64.7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821 (13344-899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72 (5.77-40.2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99 (-2.32--1.6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Europ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495 (15047-345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78 (19.84-44.7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176 (21751-558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5 (9.57-24.8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48 (-2.56--2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Latin Americ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92 (2354-98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83 (12.09-49.2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92 (5763-206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9 (13.97-48.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 (0.02-0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Sub-Saharan Afric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105 (4564-388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8 (2.88-24.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31 (2455-226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 (0.82-7.9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56 (-4.74--4.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monwealth High Incom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696 (29016-731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45 (37.44-92.1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629 (66538-1730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01 (35.4-90.7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 (-0.22-0.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monwealth Low Incom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9457 (154465-3950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91 (27.95-70.8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5687 (329923-7730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36 (24.45-56.7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83 (-1.04--0.6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monwealth Middle Incom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6044 (323824-7707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.73 (39-93.2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3806 (679280-16782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.83 (33.7-84.4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4 (-0.44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 As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2315 (368653-9497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46 (28.29-74.6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7694 (778456-20154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04 (24.86-65.6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2 (-0.48--0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 Asia &amp; Pacific - W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716 (41-1361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89 (0.02-49.5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721 (671-1248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6 (0.19-35.6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61 (-2.23--0.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ern Europ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926 (80747-1884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.35 (46.18-108.1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9612 (164060-3869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.47 (43.48-102.1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3 (-0.38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ern Mediterranean Regio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509 (11863-362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61 (18.72-54.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989 (20905-671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91 (16.53-49.9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7 (-0.41-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ern Sub-Saharan Afric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585 (47993-4291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03 (4.62-40.9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697 (35495-3397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3 (2.03-20.8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78 (-3.06--2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urop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7801 (50285-4450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41 (4.69-41.5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9649 (39386-3637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6 (2.23-21.99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64 (-2.92--2.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urope &amp; Central Asia - W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9332 (50701-4480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42 (4.7-41.5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1760 (39908-3678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9 (2.24-22.0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63 (-2.92--2.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uropean Regio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425 (5179-562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31 (2.68-29.7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012 (2496-446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5 (0.42-8.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2 (-5.36--5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income Asia Pacific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232 (16907-843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4 (4.5-22.9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086 (7297-703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9 (1.02-10.4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42 (-3.54--3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income North Americ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751 (40916-1218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6 (16.46-48.5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902 (53349-1624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74 (8.22-25.1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48 (-2.53--2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tin America &amp; Caribbean - W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731 (55955-1282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.54 (47.63-108.1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2771 (105742-2680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45 (36.87-90.8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5 (-0.85--0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ddle East &amp; North Africa - W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854 (72453-1697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.27 (44.5-104.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3503 (142512-3530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.25 (36.23-88.9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8 (-0.69--0.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th Africa and Middle Ea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229 (16904-843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4 (4.5-22.9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082 (7294-703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9 (1.02-10.4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42 (-3.54--3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th Americ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0 (18-5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9 (0.83-19.8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6 (35-10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6 (0.84-18.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4 (-0.34--0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ean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752 (58275-2042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92 (9.71-33.6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763 (60835-2317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5 (4.66-17.9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49 (-2.54--2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gion of the America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9230 (188857-4777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22 (30.64-78.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6405 (418131-10193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15 (26.78-63.9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7 (-0.86--0.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-East Asia Regio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9764 (169386-4169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.56 (34.09-85.4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7872 (378070-8522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62 (30.29-66.0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85 (-1.07--0.6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 As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0829 (178032-4306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.79 (34.18-85.6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5179 (397730-8863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29 (30.97-66.3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8 (-1.02--0.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 Asia - W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611 (31047-1273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27 (13.59-55.0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3188 (76075-3073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55 (14.23-56.1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 (0.13-0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east As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61 (286-97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8 (0.61-21.6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61 (617-93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6 (0.71-10.99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46 (-2.56--2.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ern Latin Americ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18 (2092-93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96 (8.26-35.9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16 (4344-192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26 (8.98-38.5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 (-0.17-0.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ern Sub-Saharan Afric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024 (32103-1030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04 (16.4-50.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412 (63919-1989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38 (16.44-48.8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 (-0.26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b-Saharan Africa - W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482 (18548-599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47 (22.29-71.1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352 (18127-648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98 (7.84-27.9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4 (-3.45--3.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opical Latin Americ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869 (34181-1841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3 (5.58-30.3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401 (16273-1054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9 (1.42-9.7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5 (-4.65--4.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Europ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0945 (339464-8521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.3 (29.68-76.8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3841 (699869-17873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85 (25.63-66.1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9 (-0.55--0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Pacific Regio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341 (8012-335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59 (9.89-40.3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417 (16868-604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54 (10.85-36.7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1 (-0.37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Sub-Saharan Afric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9792 (67617-3969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04 (5.16-30.3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780 (37258-2849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2 (1.4-11.3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97 (-4.11--3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orld Bank High Incom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901 (29576-857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04 (22.45-63.2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781 (66399-1764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44 (24.41-64.0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 (0.01-0.3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orld Bank Low Incom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9387 (250595-6689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68 (26.63-71.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2109 (555757-14114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59 (26.35-65.4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2 (-0.42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orld Bank Lower Middle Incom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0486 (401007-11004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36 (27.49-76.6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1604 (781836-20996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65 (23.93-64.4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 (-0.69--0.31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iYmUyN2VmNThkZjY4ZDVkZTY4YzE0MGE4YzUwOTEifQ=="/>
  </w:docVars>
  <w:rsids>
    <w:rsidRoot w:val="00000000"/>
    <w:rsid w:val="6BA12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11:46:40Z</dcterms:created>
  <dc:creator>Fangdieye</dc:creator>
  <cp:lastModifiedBy>姜昊文</cp:lastModifiedBy>
  <dcterms:modified xsi:type="dcterms:W3CDTF">2024-04-08T11:50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816AE178E71848619D1989C1A7304D2E_12</vt:lpwstr>
  </property>
</Properties>
</file>